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F675" w14:textId="5B8F1CE7" w:rsidR="00F26B58" w:rsidRPr="00AD0063" w:rsidRDefault="5F079977" w:rsidP="00F26B58">
      <w:pPr>
        <w:rPr>
          <w:rFonts w:cs="Times New Roman"/>
          <w:b/>
          <w:bCs/>
        </w:rPr>
      </w:pPr>
      <w:r w:rsidRPr="00B61F78">
        <w:rPr>
          <w:rFonts w:cs="Times New Roman"/>
          <w:b/>
          <w:bCs/>
        </w:rPr>
        <w:t>Extended data Figure 8-1</w:t>
      </w:r>
      <w:r w:rsidR="00F26B58" w:rsidRPr="00B61F78">
        <w:rPr>
          <w:rFonts w:cs="Times New Roman"/>
          <w:b/>
          <w:bCs/>
        </w:rPr>
        <w:t>. One-way ANOVA of amplitudes of the inward currents in Fig. 8.</w:t>
      </w:r>
      <w:r w:rsidR="00F26B58" w:rsidRPr="7A99698D">
        <w:rPr>
          <w:rFonts w:cs="Times New Roman"/>
          <w:b/>
          <w:bCs/>
        </w:rPr>
        <w:t xml:space="preserve"> </w:t>
      </w:r>
    </w:p>
    <w:p w14:paraId="44419F25" w14:textId="48092B4F" w:rsidR="181AC850" w:rsidRDefault="181AC850" w:rsidP="7A99698D">
      <w:pPr>
        <w:rPr>
          <w:rFonts w:cs="Times New Roman"/>
          <w:b/>
          <w:bCs/>
        </w:rPr>
      </w:pPr>
      <w:r w:rsidRPr="7A99698D">
        <w:rPr>
          <w:rFonts w:cs="Times New Roman"/>
        </w:rPr>
        <w:t>Amplitude of the nAChR ag</w:t>
      </w:r>
      <w:r w:rsidR="03B6358F" w:rsidRPr="7A99698D">
        <w:rPr>
          <w:rFonts w:cs="Times New Roman"/>
        </w:rPr>
        <w:t>onist</w:t>
      </w:r>
      <w:r w:rsidR="1B46F6F5" w:rsidRPr="7A99698D">
        <w:rPr>
          <w:rFonts w:cs="Times New Roman"/>
        </w:rPr>
        <w:t>s</w:t>
      </w:r>
      <w:r w:rsidR="03B6358F" w:rsidRPr="7A99698D">
        <w:rPr>
          <w:rFonts w:cs="Times New Roman"/>
        </w:rPr>
        <w:t xml:space="preserve">-induced </w:t>
      </w:r>
      <w:r w:rsidRPr="7A99698D">
        <w:rPr>
          <w:rFonts w:cs="Times New Roman"/>
        </w:rPr>
        <w:t xml:space="preserve">inward current changes significantly upon application of the various </w:t>
      </w:r>
      <w:r w:rsidR="2191986F" w:rsidRPr="7A99698D">
        <w:rPr>
          <w:rFonts w:cs="Times New Roman"/>
        </w:rPr>
        <w:t>antagonists</w:t>
      </w:r>
    </w:p>
    <w:tbl>
      <w:tblPr>
        <w:tblW w:w="812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642"/>
        <w:gridCol w:w="364"/>
        <w:gridCol w:w="754"/>
        <w:gridCol w:w="4760"/>
        <w:gridCol w:w="1600"/>
      </w:tblGrid>
      <w:tr w:rsidR="00F26B58" w:rsidRPr="006C0C12" w14:paraId="1DA804A6" w14:textId="77777777" w:rsidTr="00DF0EE7">
        <w:trPr>
          <w:trHeight w:val="423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14A1C5" w14:textId="77777777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8EF668" w14:textId="77777777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8FC694" w14:textId="77777777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C1EA97" w14:textId="77777777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517FF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 (Tukey's test)</w:t>
            </w:r>
          </w:p>
        </w:tc>
      </w:tr>
      <w:tr w:rsidR="004F418C" w:rsidRPr="006C0C12" w14:paraId="0581BABD" w14:textId="77777777" w:rsidTr="00D66808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0B395" w14:textId="77777777" w:rsidR="004F418C" w:rsidRPr="006C0C12" w:rsidRDefault="004F418C" w:rsidP="00D66808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F636BC" w14:textId="77777777" w:rsidR="004F418C" w:rsidRPr="006C0C12" w:rsidRDefault="004F418C" w:rsidP="00D66808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9E6CC3" w14:textId="77777777" w:rsidR="004F418C" w:rsidRPr="006C0C12" w:rsidRDefault="004F418C" w:rsidP="00D66808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BF63F7" w14:textId="4462B695" w:rsidR="004F418C" w:rsidRPr="006C0C12" w:rsidRDefault="004F418C" w:rsidP="00D66808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Fig. 8</w:t>
            </w:r>
            <w:r w:rsidR="004D283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a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-</w:t>
            </w:r>
            <w:r w:rsidR="004D283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d</w:t>
            </w: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6AAD28" w14:textId="77777777" w:rsidR="004F418C" w:rsidRPr="006C0C12" w:rsidRDefault="004F418C" w:rsidP="00D66808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4D2139" w:rsidRPr="006C0C12" w14:paraId="67EBDA65" w14:textId="77777777" w:rsidTr="00D66808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B05156" w14:textId="66EA3CA9" w:rsidR="004D2139" w:rsidRPr="006C0C12" w:rsidRDefault="0086029E" w:rsidP="004D2139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0.07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2D3CED" w14:textId="383C9B52" w:rsidR="004D2139" w:rsidRPr="006C0C12" w:rsidRDefault="001A110E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8728D0" w14:textId="7F11F2B6" w:rsidR="004D2139" w:rsidRPr="006C0C12" w:rsidRDefault="001A110E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0.9265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358FCC" w14:textId="6CF7995F" w:rsidR="004D2139" w:rsidRPr="006C0C12" w:rsidRDefault="004D2139" w:rsidP="00735598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proofErr w:type="gramStart"/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</w:t>
            </w:r>
            <w:proofErr w:type="gram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1st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 vs. "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2nd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DA75F3" w14:textId="02529F60" w:rsidR="00735598" w:rsidRPr="006C0C12" w:rsidRDefault="00735598" w:rsidP="00735598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0.9870</w:t>
            </w:r>
          </w:p>
        </w:tc>
      </w:tr>
      <w:tr w:rsidR="004D2139" w:rsidRPr="006C0C12" w14:paraId="775DC7B8" w14:textId="77777777" w:rsidTr="00D66808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E5AB04" w14:textId="77777777" w:rsidR="004D2139" w:rsidRPr="006C0C12" w:rsidRDefault="004D2139" w:rsidP="004D2139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DEA7CB" w14:textId="77777777" w:rsidR="004D2139" w:rsidRPr="006C0C12" w:rsidRDefault="004D2139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D813CE" w14:textId="77777777" w:rsidR="004D2139" w:rsidRPr="006C0C12" w:rsidRDefault="004D2139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7C7F75" w14:textId="1B0DEED9" w:rsidR="004D2139" w:rsidRPr="006C0C12" w:rsidRDefault="004D2139" w:rsidP="00735598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proofErr w:type="gramStart"/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</w:t>
            </w:r>
            <w:proofErr w:type="gram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1st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 vs. "</w:t>
            </w:r>
            <w:proofErr w:type="spellStart"/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picro-kynu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+nicotine</w:t>
            </w:r>
            <w:proofErr w:type="spell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327921" w14:textId="11E810F1" w:rsidR="00735598" w:rsidRPr="006C0C12" w:rsidRDefault="00735598" w:rsidP="00735598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0.9701</w:t>
            </w:r>
          </w:p>
        </w:tc>
      </w:tr>
      <w:tr w:rsidR="004D2139" w:rsidRPr="006C0C12" w14:paraId="4F8AC2EF" w14:textId="77777777" w:rsidTr="00D66808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84B9D7" w14:textId="77777777" w:rsidR="004D2139" w:rsidRPr="006C0C12" w:rsidRDefault="004D2139" w:rsidP="004D2139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DA5F4B" w14:textId="77777777" w:rsidR="004D2139" w:rsidRPr="006C0C12" w:rsidRDefault="004D2139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86B98D" w14:textId="77777777" w:rsidR="004D2139" w:rsidRPr="006C0C12" w:rsidRDefault="004D2139" w:rsidP="004D213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895959" w14:textId="5903B0DB" w:rsidR="004D2139" w:rsidRPr="006C0C12" w:rsidRDefault="004D2139" w:rsidP="00735598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proofErr w:type="gram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nicotine</w:t>
            </w:r>
            <w:proofErr w:type="gramEnd"/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2nd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 vs. "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picro-kynu</w:t>
            </w:r>
            <w:r w:rsidR="005823A7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+nicotine</w:t>
            </w:r>
            <w:proofErr w:type="spellEnd"/>
            <w:r w:rsidR="005823A7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35805F" w14:textId="66B6A9C0" w:rsidR="004D2139" w:rsidRPr="006C0C12" w:rsidRDefault="00735598" w:rsidP="00735598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0.9204</w:t>
            </w:r>
          </w:p>
        </w:tc>
      </w:tr>
      <w:tr w:rsidR="00F26B58" w:rsidRPr="006C0C12" w14:paraId="33D1CE71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C711D2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0383FF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EBBE40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E9DAD" w14:textId="20BB1700" w:rsidR="00F26B58" w:rsidRPr="006C0C12" w:rsidRDefault="004D283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Fig. 8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e-h</w:t>
            </w: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23DC94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26B58" w:rsidRPr="006C0C12" w14:paraId="6C9475C5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99321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.5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E16CE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7DB10F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37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FE4638" w14:textId="7FC451A3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" vs. "</w:t>
            </w:r>
            <w:proofErr w:type="spell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DHBE+nicotine</w:t>
            </w:r>
            <w:proofErr w:type="spell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D8ADE8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25</w:t>
            </w:r>
          </w:p>
        </w:tc>
      </w:tr>
      <w:tr w:rsidR="00F26B58" w:rsidRPr="006C0C12" w14:paraId="334E2B46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76F444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85852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53238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87E383" w14:textId="31EFA6F0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" vs. "</w:t>
            </w:r>
            <w:proofErr w:type="spell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DHBE+cono+nicotine</w:t>
            </w:r>
            <w:proofErr w:type="spell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300C22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068</w:t>
            </w:r>
          </w:p>
        </w:tc>
      </w:tr>
      <w:tr w:rsidR="00F26B58" w:rsidRPr="006C0C12" w14:paraId="4A3C86D6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DEFBBD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6C5D4B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440C11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8FD1E6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  <w:proofErr w:type="spell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DHBE+nicotine</w:t>
            </w:r>
            <w:proofErr w:type="spell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 vs. "</w:t>
            </w:r>
            <w:proofErr w:type="spell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DHBE+cono+nicotine</w:t>
            </w:r>
            <w:proofErr w:type="spell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7449B6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005</w:t>
            </w:r>
          </w:p>
        </w:tc>
      </w:tr>
      <w:tr w:rsidR="00F26B58" w:rsidRPr="006C0C12" w14:paraId="5A7C55F3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0D90AB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73AA32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54EADF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C35B61" w14:textId="4C99F2D7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Fig. 8</w:t>
            </w:r>
            <w:r w:rsidR="004D283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</w:t>
            </w:r>
            <w:r w:rsidR="00826DC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-</w:t>
            </w:r>
            <w:r w:rsidR="004D283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l</w:t>
            </w: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958782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26B58" w:rsidRPr="006C0C12" w14:paraId="23829C77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FA2F4E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2.31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F5AFFC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6D18B6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2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59C081" w14:textId="0059565C" w:rsidR="00F26B58" w:rsidRPr="006C0C12" w:rsidRDefault="00826DCD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vs. 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proofErr w:type="spellStart"/>
            <w:r w:rsidR="00F21D08">
              <w:rPr>
                <w:rFonts w:eastAsia="Times New Roman" w:cs="Times New Roman"/>
                <w:sz w:val="20"/>
                <w:szCs w:val="20"/>
                <w:lang w:eastAsia="hu-HU"/>
              </w:rPr>
              <w:t>c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ono+nicotin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3AEC28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064</w:t>
            </w:r>
          </w:p>
        </w:tc>
      </w:tr>
      <w:tr w:rsidR="00F26B58" w:rsidRPr="006C0C12" w14:paraId="723CC634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B94437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7ADAA8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32F5B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DC851C" w14:textId="438321A3" w:rsidR="00F26B58" w:rsidRPr="006C0C12" w:rsidRDefault="00826DCD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r w:rsidR="005823A7">
              <w:rPr>
                <w:rFonts w:eastAsia="Times New Roman" w:cs="Times New Roman"/>
                <w:sz w:val="20"/>
                <w:szCs w:val="20"/>
                <w:lang w:eastAsia="hu-HU"/>
              </w:rPr>
              <w:t>n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icotine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vs. 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proofErr w:type="spellStart"/>
            <w:r w:rsidR="00F21D08">
              <w:rPr>
                <w:rFonts w:eastAsia="Times New Roman" w:cs="Times New Roman"/>
                <w:sz w:val="20"/>
                <w:szCs w:val="20"/>
                <w:lang w:eastAsia="hu-HU"/>
              </w:rPr>
              <w:t>c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ono+DHBE+nicotin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EB4EDA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002</w:t>
            </w:r>
          </w:p>
        </w:tc>
      </w:tr>
      <w:tr w:rsidR="00F26B58" w:rsidRPr="006C0C12" w14:paraId="14E2F122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8C9DE5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922E56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087267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19DF76" w14:textId="7D6CBBED" w:rsidR="00F26B58" w:rsidRPr="006C0C12" w:rsidRDefault="00826DCD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proofErr w:type="spellStart"/>
            <w:r w:rsidR="00F21D08">
              <w:rPr>
                <w:rFonts w:eastAsia="Times New Roman" w:cs="Times New Roman"/>
                <w:sz w:val="20"/>
                <w:szCs w:val="20"/>
                <w:lang w:eastAsia="hu-HU"/>
              </w:rPr>
              <w:t>c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ono+nicotin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vs. </w:t>
            </w:r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“</w:t>
            </w:r>
            <w:proofErr w:type="spellStart"/>
            <w:r w:rsidR="00F21D08">
              <w:rPr>
                <w:rFonts w:eastAsia="Times New Roman" w:cs="Times New Roman"/>
                <w:sz w:val="20"/>
                <w:szCs w:val="20"/>
                <w:lang w:eastAsia="hu-HU"/>
              </w:rPr>
              <w:t>c</w:t>
            </w:r>
            <w:r w:rsidR="00F26B58"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ono+DHBE+nicotin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hu-HU"/>
              </w:rPr>
              <w:t>”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9EB06B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431</w:t>
            </w:r>
          </w:p>
        </w:tc>
      </w:tr>
      <w:tr w:rsidR="00F26B58" w:rsidRPr="006C0C12" w14:paraId="34A43ABB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496D48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F24B61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42BB7A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1F1F19" w14:textId="21585591" w:rsidR="00F26B58" w:rsidRPr="006C0C12" w:rsidRDefault="00F26B58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Fig. 8</w:t>
            </w:r>
            <w:r w:rsidR="004F418C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m</w:t>
            </w:r>
            <w:r w:rsidR="00826DC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-</w:t>
            </w:r>
            <w:r w:rsidR="004F418C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p</w:t>
            </w:r>
            <w:r w:rsidRPr="006C0C12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F8CB84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26B58" w:rsidRPr="006C0C12" w14:paraId="2ECF1D9B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6DDF1E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2.17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154ACD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E39090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2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2DA1FB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RJR" vs. "DHBE+RJR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ABE077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002</w:t>
            </w:r>
          </w:p>
        </w:tc>
      </w:tr>
      <w:tr w:rsidR="00F26B58" w:rsidRPr="006C0C12" w14:paraId="34C401E0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AF9E32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54CAAB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EFC82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DF602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RJR" vs. "PNU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9ABE2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0364</w:t>
            </w:r>
          </w:p>
        </w:tc>
      </w:tr>
      <w:tr w:rsidR="00F26B58" w:rsidRPr="006C0C12" w14:paraId="263DEE49" w14:textId="77777777" w:rsidTr="00DF0EE7">
        <w:trPr>
          <w:trHeight w:val="31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8C31E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B24072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F3A7E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3CEE3" w14:textId="77777777" w:rsidR="00F26B58" w:rsidRPr="006C0C12" w:rsidRDefault="00F26B58" w:rsidP="00DF0E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DHBE+RJR</w:t>
            </w:r>
            <w:proofErr w:type="gramStart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"  vs.</w:t>
            </w:r>
            <w:proofErr w:type="gramEnd"/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"PNU"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34AF82" w14:textId="77777777" w:rsidR="00F26B58" w:rsidRPr="006C0C12" w:rsidRDefault="00F26B58" w:rsidP="00DF0EE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sz w:val="20"/>
                <w:szCs w:val="20"/>
                <w:lang w:eastAsia="hu-HU"/>
              </w:rPr>
              <w:t>0.114</w:t>
            </w:r>
          </w:p>
        </w:tc>
      </w:tr>
    </w:tbl>
    <w:p w14:paraId="48DB1E65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58"/>
    <w:rsid w:val="000E16BC"/>
    <w:rsid w:val="001A110E"/>
    <w:rsid w:val="004D2139"/>
    <w:rsid w:val="004D262F"/>
    <w:rsid w:val="004D2833"/>
    <w:rsid w:val="004F418C"/>
    <w:rsid w:val="005823A7"/>
    <w:rsid w:val="005D16DA"/>
    <w:rsid w:val="00735598"/>
    <w:rsid w:val="00742384"/>
    <w:rsid w:val="00795161"/>
    <w:rsid w:val="00826DCD"/>
    <w:rsid w:val="0086029E"/>
    <w:rsid w:val="009B5C36"/>
    <w:rsid w:val="00AD03BE"/>
    <w:rsid w:val="00B61F78"/>
    <w:rsid w:val="00E016A1"/>
    <w:rsid w:val="00F21D08"/>
    <w:rsid w:val="00F26B58"/>
    <w:rsid w:val="02411E9A"/>
    <w:rsid w:val="03B6358F"/>
    <w:rsid w:val="11AF34F6"/>
    <w:rsid w:val="181AC850"/>
    <w:rsid w:val="1B46F6F5"/>
    <w:rsid w:val="2191986F"/>
    <w:rsid w:val="2C46D59C"/>
    <w:rsid w:val="5D6BC916"/>
    <w:rsid w:val="5F079977"/>
    <w:rsid w:val="66F982FF"/>
    <w:rsid w:val="7A99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D7105"/>
  <w15:chartTrackingRefBased/>
  <w15:docId w15:val="{EE274AB9-A1D9-498A-8541-57F69C0B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26B58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1DFA41-376F-49E7-A213-9BE0D3A35530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customXml/itemProps2.xml><?xml version="1.0" encoding="utf-8"?>
<ds:datastoreItem xmlns:ds="http://schemas.openxmlformats.org/officeDocument/2006/customXml" ds:itemID="{464C8A48-78AA-4AD6-930C-C954BE5BD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D1BDFF-3B2D-410D-B9DA-8625D245D4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0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6</cp:revision>
  <dcterms:created xsi:type="dcterms:W3CDTF">2023-12-07T22:11:00Z</dcterms:created>
  <dcterms:modified xsi:type="dcterms:W3CDTF">2024-01-1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